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680F2" w14:textId="13D0F140" w:rsidR="00707FA3" w:rsidRPr="0058452A" w:rsidRDefault="00FA770E" w:rsidP="00707FA3">
      <w:pPr>
        <w:spacing w:before="240" w:line="228" w:lineRule="auto"/>
        <w:jc w:val="left"/>
        <w:rPr>
          <w:rFonts w:ascii="Arial" w:hAnsi="Arial" w:cs="Arial"/>
          <w:sz w:val="18"/>
          <w:szCs w:val="18"/>
        </w:rPr>
      </w:pPr>
      <w:r w:rsidRPr="0058452A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1D2922" w:rsidRPr="0058452A">
        <w:rPr>
          <w:rFonts w:ascii="Arial" w:hAnsi="Arial" w:cs="Arial"/>
          <w:b/>
          <w:bCs/>
          <w:sz w:val="18"/>
          <w:szCs w:val="18"/>
        </w:rPr>
        <w:t>7</w:t>
      </w:r>
      <w:r w:rsidR="00E05AE1" w:rsidRPr="0058452A">
        <w:rPr>
          <w:rFonts w:ascii="Arial" w:hAnsi="Arial" w:cs="Arial"/>
          <w:sz w:val="18"/>
          <w:szCs w:val="18"/>
        </w:rPr>
        <w:t xml:space="preserve"> </w:t>
      </w:r>
    </w:p>
    <w:p w14:paraId="045B151D" w14:textId="213ED93F" w:rsidR="00033A66" w:rsidRPr="0058452A" w:rsidRDefault="00033A66" w:rsidP="00707FA3">
      <w:pPr>
        <w:spacing w:after="120" w:line="228" w:lineRule="auto"/>
        <w:jc w:val="left"/>
        <w:rPr>
          <w:rFonts w:ascii="Arial" w:hAnsi="Arial" w:cs="Arial"/>
          <w:sz w:val="18"/>
          <w:szCs w:val="18"/>
        </w:rPr>
      </w:pPr>
      <w:r w:rsidRPr="0058452A">
        <w:rPr>
          <w:rFonts w:ascii="Arial" w:hAnsi="Arial" w:cs="Arial"/>
          <w:sz w:val="18"/>
          <w:szCs w:val="18"/>
        </w:rPr>
        <w:t xml:space="preserve">Univariate and multivariate analyses of </w:t>
      </w:r>
      <w:r w:rsidR="00F66808" w:rsidRPr="0058452A">
        <w:rPr>
          <w:rFonts w:ascii="Arial" w:hAnsi="Arial" w:cs="Arial"/>
          <w:sz w:val="18"/>
          <w:szCs w:val="18"/>
        </w:rPr>
        <w:t>P</w:t>
      </w:r>
      <w:r w:rsidR="0001693E" w:rsidRPr="0058452A">
        <w:rPr>
          <w:rFonts w:ascii="Arial" w:hAnsi="Arial" w:cs="Arial"/>
          <w:sz w:val="18"/>
          <w:szCs w:val="18"/>
        </w:rPr>
        <w:t>FS</w:t>
      </w:r>
      <w:r w:rsidR="0076221F" w:rsidRPr="0058452A">
        <w:rPr>
          <w:rFonts w:ascii="Arial" w:hAnsi="Arial" w:cs="Arial"/>
          <w:sz w:val="18"/>
          <w:szCs w:val="18"/>
        </w:rPr>
        <w:t xml:space="preserve"> </w:t>
      </w:r>
      <w:r w:rsidRPr="0058452A">
        <w:rPr>
          <w:rFonts w:ascii="Arial" w:hAnsi="Arial" w:cs="Arial"/>
          <w:sz w:val="18"/>
          <w:szCs w:val="18"/>
        </w:rPr>
        <w:t>according to clinicopathologic</w:t>
      </w:r>
      <w:r w:rsidR="00D231A6" w:rsidRPr="0058452A">
        <w:rPr>
          <w:rFonts w:ascii="Arial" w:hAnsi="Arial" w:cs="Arial"/>
          <w:sz w:val="18"/>
          <w:szCs w:val="18"/>
        </w:rPr>
        <w:t>al</w:t>
      </w:r>
      <w:r w:rsidRPr="0058452A">
        <w:rPr>
          <w:rFonts w:ascii="Arial" w:hAnsi="Arial" w:cs="Arial"/>
          <w:sz w:val="18"/>
          <w:szCs w:val="18"/>
        </w:rPr>
        <w:t xml:space="preserve"> factors</w:t>
      </w:r>
      <w:r w:rsidR="00FA770E" w:rsidRPr="0058452A">
        <w:rPr>
          <w:rFonts w:ascii="Arial" w:hAnsi="Arial" w:cs="Arial"/>
          <w:sz w:val="18"/>
          <w:szCs w:val="18"/>
        </w:rPr>
        <w:t xml:space="preserve"> </w:t>
      </w:r>
      <w:r w:rsidR="00FA770E" w:rsidRPr="0058452A">
        <w:rPr>
          <w:rFonts w:ascii="Arial" w:hAnsi="Arial" w:cs="Arial" w:hint="eastAsia"/>
          <w:sz w:val="18"/>
          <w:szCs w:val="18"/>
        </w:rPr>
        <w:t>in</w:t>
      </w:r>
      <w:r w:rsidR="00FA770E" w:rsidRPr="0058452A">
        <w:rPr>
          <w:rFonts w:ascii="Arial" w:hAnsi="Arial" w:cs="Arial"/>
          <w:sz w:val="18"/>
          <w:szCs w:val="18"/>
        </w:rPr>
        <w:t xml:space="preserve"> the </w:t>
      </w:r>
      <w:r w:rsidR="00386721" w:rsidRPr="0058452A">
        <w:rPr>
          <w:rFonts w:ascii="Arial" w:hAnsi="Arial" w:cs="Arial"/>
          <w:sz w:val="18"/>
          <w:szCs w:val="18"/>
        </w:rPr>
        <w:t>RT/CRT</w:t>
      </w:r>
      <w:r w:rsidR="00FA770E" w:rsidRPr="0058452A">
        <w:rPr>
          <w:rFonts w:ascii="Arial" w:hAnsi="Arial" w:cs="Arial"/>
          <w:sz w:val="18"/>
          <w:szCs w:val="18"/>
        </w:rPr>
        <w:t xml:space="preserve"> cohort</w:t>
      </w:r>
      <w:r w:rsidR="00B3086B" w:rsidRPr="0058452A">
        <w:rPr>
          <w:rFonts w:ascii="Arial" w:hAnsi="Arial" w:cs="Arial"/>
          <w:sz w:val="18"/>
          <w:szCs w:val="18"/>
        </w:rPr>
        <w:t>.</w:t>
      </w:r>
    </w:p>
    <w:tbl>
      <w:tblPr>
        <w:tblStyle w:val="a3"/>
        <w:tblW w:w="102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7"/>
        <w:gridCol w:w="2252"/>
        <w:gridCol w:w="1142"/>
        <w:gridCol w:w="499"/>
        <w:gridCol w:w="2251"/>
        <w:gridCol w:w="1145"/>
      </w:tblGrid>
      <w:tr w:rsidR="0058452A" w:rsidRPr="0058452A" w14:paraId="4C0F4926" w14:textId="33323F71" w:rsidTr="00707FA3">
        <w:tc>
          <w:tcPr>
            <w:tcW w:w="2917" w:type="dxa"/>
            <w:vMerge w:val="restart"/>
          </w:tcPr>
          <w:p w14:paraId="623301A9" w14:textId="52B19DD2" w:rsidR="00900583" w:rsidRPr="0058452A" w:rsidRDefault="00900583" w:rsidP="0090058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133661504"/>
            <w:bookmarkStart w:id="1" w:name="_Hlk135227214"/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3394" w:type="dxa"/>
            <w:gridSpan w:val="2"/>
            <w:tcBorders>
              <w:bottom w:val="single" w:sz="6" w:space="0" w:color="auto"/>
            </w:tcBorders>
          </w:tcPr>
          <w:p w14:paraId="25C3B671" w14:textId="09AB02CC" w:rsidR="00900583" w:rsidRPr="0058452A" w:rsidRDefault="00900583" w:rsidP="002B592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499" w:type="dxa"/>
            <w:tcBorders>
              <w:bottom w:val="nil"/>
            </w:tcBorders>
          </w:tcPr>
          <w:p w14:paraId="6D906313" w14:textId="77777777" w:rsidR="00900583" w:rsidRPr="0058452A" w:rsidRDefault="00900583" w:rsidP="00034CB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96" w:type="dxa"/>
            <w:gridSpan w:val="2"/>
            <w:tcBorders>
              <w:bottom w:val="single" w:sz="6" w:space="0" w:color="auto"/>
            </w:tcBorders>
          </w:tcPr>
          <w:p w14:paraId="29B89317" w14:textId="2C7B8F56" w:rsidR="00900583" w:rsidRPr="0058452A" w:rsidRDefault="00900583" w:rsidP="0090058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58452A" w:rsidRPr="0058452A" w14:paraId="0B26AFB8" w14:textId="28EFA64F" w:rsidTr="00707FA3">
        <w:tc>
          <w:tcPr>
            <w:tcW w:w="2917" w:type="dxa"/>
            <w:vMerge/>
            <w:tcBorders>
              <w:bottom w:val="single" w:sz="6" w:space="0" w:color="auto"/>
            </w:tcBorders>
          </w:tcPr>
          <w:p w14:paraId="18A2E1E1" w14:textId="77777777" w:rsidR="006742AA" w:rsidRPr="0058452A" w:rsidRDefault="006742AA" w:rsidP="006742A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single" w:sz="6" w:space="0" w:color="auto"/>
              <w:bottom w:val="single" w:sz="6" w:space="0" w:color="auto"/>
            </w:tcBorders>
          </w:tcPr>
          <w:p w14:paraId="3BC02957" w14:textId="7E6DA8FF" w:rsidR="006742AA" w:rsidRPr="0058452A" w:rsidRDefault="006742AA" w:rsidP="006742AA">
            <w:pPr>
              <w:tabs>
                <w:tab w:val="right" w:pos="2147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42" w:type="dxa"/>
            <w:tcBorders>
              <w:top w:val="single" w:sz="6" w:space="0" w:color="auto"/>
              <w:bottom w:val="single" w:sz="6" w:space="0" w:color="auto"/>
            </w:tcBorders>
          </w:tcPr>
          <w:p w14:paraId="55FEB5B6" w14:textId="2F6CCDDE" w:rsidR="006742AA" w:rsidRPr="0058452A" w:rsidRDefault="006742AA" w:rsidP="006742A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452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499" w:type="dxa"/>
            <w:tcBorders>
              <w:top w:val="nil"/>
              <w:bottom w:val="single" w:sz="6" w:space="0" w:color="auto"/>
            </w:tcBorders>
          </w:tcPr>
          <w:p w14:paraId="460D5286" w14:textId="77777777" w:rsidR="006742AA" w:rsidRPr="0058452A" w:rsidRDefault="006742AA" w:rsidP="006742AA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6" w:space="0" w:color="auto"/>
              <w:bottom w:val="single" w:sz="6" w:space="0" w:color="auto"/>
            </w:tcBorders>
          </w:tcPr>
          <w:p w14:paraId="278DEF6B" w14:textId="5735CD2E" w:rsidR="006742AA" w:rsidRPr="0058452A" w:rsidRDefault="006742AA" w:rsidP="006742AA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45" w:type="dxa"/>
            <w:tcBorders>
              <w:top w:val="single" w:sz="6" w:space="0" w:color="auto"/>
              <w:bottom w:val="single" w:sz="6" w:space="0" w:color="auto"/>
            </w:tcBorders>
          </w:tcPr>
          <w:p w14:paraId="0CCBED15" w14:textId="2564A427" w:rsidR="006742AA" w:rsidRPr="0058452A" w:rsidRDefault="006742AA" w:rsidP="006742A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452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bookmarkEnd w:id="0"/>
      <w:tr w:rsidR="0058452A" w:rsidRPr="0058452A" w14:paraId="21242C2B" w14:textId="065303F1" w:rsidTr="00707FA3">
        <w:tc>
          <w:tcPr>
            <w:tcW w:w="2917" w:type="dxa"/>
            <w:tcBorders>
              <w:top w:val="single" w:sz="6" w:space="0" w:color="auto"/>
              <w:bottom w:val="nil"/>
            </w:tcBorders>
          </w:tcPr>
          <w:p w14:paraId="017621CE" w14:textId="5FB476FB" w:rsidR="006742AA" w:rsidRPr="0058452A" w:rsidRDefault="0081174D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Sex</w:t>
            </w:r>
            <w:r w:rsidR="006742AA" w:rsidRPr="0058452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52" w:type="dxa"/>
            <w:tcBorders>
              <w:top w:val="single" w:sz="6" w:space="0" w:color="auto"/>
              <w:bottom w:val="nil"/>
            </w:tcBorders>
          </w:tcPr>
          <w:p w14:paraId="2BFB9E00" w14:textId="50EBCD88" w:rsidR="006742AA" w:rsidRPr="0058452A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6" w:space="0" w:color="auto"/>
              <w:bottom w:val="nil"/>
            </w:tcBorders>
          </w:tcPr>
          <w:p w14:paraId="6EE92863" w14:textId="05DED707" w:rsidR="006742AA" w:rsidRPr="0058452A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single" w:sz="6" w:space="0" w:color="auto"/>
              <w:bottom w:val="nil"/>
            </w:tcBorders>
          </w:tcPr>
          <w:p w14:paraId="5E702C38" w14:textId="77777777" w:rsidR="006742AA" w:rsidRPr="0058452A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single" w:sz="6" w:space="0" w:color="auto"/>
              <w:bottom w:val="nil"/>
            </w:tcBorders>
          </w:tcPr>
          <w:p w14:paraId="01BF40C3" w14:textId="0823BF57" w:rsidR="006742AA" w:rsidRPr="0058452A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sz="6" w:space="0" w:color="auto"/>
              <w:bottom w:val="nil"/>
            </w:tcBorders>
          </w:tcPr>
          <w:p w14:paraId="39CAE8B4" w14:textId="56CEC9B0" w:rsidR="006742AA" w:rsidRPr="0058452A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4A3EC7FD" w14:textId="77777777" w:rsidTr="00707FA3">
        <w:tc>
          <w:tcPr>
            <w:tcW w:w="2917" w:type="dxa"/>
            <w:tcBorders>
              <w:top w:val="nil"/>
            </w:tcBorders>
          </w:tcPr>
          <w:p w14:paraId="172478C5" w14:textId="37514F24" w:rsidR="006742AA" w:rsidRPr="0058452A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 xml:space="preserve">  Female</w:t>
            </w:r>
          </w:p>
        </w:tc>
        <w:tc>
          <w:tcPr>
            <w:tcW w:w="2252" w:type="dxa"/>
            <w:tcBorders>
              <w:top w:val="nil"/>
            </w:tcBorders>
          </w:tcPr>
          <w:p w14:paraId="6D39D89C" w14:textId="0C266D14" w:rsidR="006742AA" w:rsidRPr="0058452A" w:rsidRDefault="00537B29" w:rsidP="006742AA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  <w:tcBorders>
              <w:top w:val="nil"/>
            </w:tcBorders>
          </w:tcPr>
          <w:p w14:paraId="5F37B79B" w14:textId="24994054" w:rsidR="006742AA" w:rsidRPr="0058452A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  <w:tcBorders>
              <w:top w:val="nil"/>
            </w:tcBorders>
          </w:tcPr>
          <w:p w14:paraId="64C740A6" w14:textId="77777777" w:rsidR="006742AA" w:rsidRPr="0058452A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nil"/>
            </w:tcBorders>
          </w:tcPr>
          <w:p w14:paraId="778B948A" w14:textId="105D425A" w:rsidR="006742AA" w:rsidRPr="0058452A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</w:tcBorders>
          </w:tcPr>
          <w:p w14:paraId="40CE6D2A" w14:textId="15730087" w:rsidR="006742AA" w:rsidRPr="0058452A" w:rsidRDefault="006742AA" w:rsidP="006742A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4D5C5902" w14:textId="77777777" w:rsidTr="00707FA3">
        <w:tc>
          <w:tcPr>
            <w:tcW w:w="2917" w:type="dxa"/>
            <w:tcBorders>
              <w:top w:val="nil"/>
            </w:tcBorders>
          </w:tcPr>
          <w:p w14:paraId="69F3EA31" w14:textId="02744C9A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 xml:space="preserve">  Male</w:t>
            </w:r>
          </w:p>
        </w:tc>
        <w:tc>
          <w:tcPr>
            <w:tcW w:w="2252" w:type="dxa"/>
            <w:tcBorders>
              <w:top w:val="nil"/>
            </w:tcBorders>
          </w:tcPr>
          <w:p w14:paraId="4D6C4A0B" w14:textId="2A9A4E72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1.407 (0.498-3.977)</w:t>
            </w:r>
          </w:p>
        </w:tc>
        <w:tc>
          <w:tcPr>
            <w:tcW w:w="1142" w:type="dxa"/>
            <w:tcBorders>
              <w:top w:val="nil"/>
            </w:tcBorders>
          </w:tcPr>
          <w:p w14:paraId="4E616595" w14:textId="2645A09F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519</w:t>
            </w:r>
          </w:p>
        </w:tc>
        <w:tc>
          <w:tcPr>
            <w:tcW w:w="499" w:type="dxa"/>
            <w:tcBorders>
              <w:top w:val="nil"/>
            </w:tcBorders>
          </w:tcPr>
          <w:p w14:paraId="0982D9F4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nil"/>
            </w:tcBorders>
          </w:tcPr>
          <w:p w14:paraId="7BF00A6D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</w:tcBorders>
          </w:tcPr>
          <w:p w14:paraId="42CCFEEB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2DED3176" w14:textId="67F441A4" w:rsidTr="00707FA3">
        <w:tc>
          <w:tcPr>
            <w:tcW w:w="2917" w:type="dxa"/>
          </w:tcPr>
          <w:p w14:paraId="136A213F" w14:textId="1B6BD41C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 xml:space="preserve">Age (year) </w:t>
            </w:r>
          </w:p>
        </w:tc>
        <w:tc>
          <w:tcPr>
            <w:tcW w:w="2252" w:type="dxa"/>
          </w:tcPr>
          <w:p w14:paraId="698A3B96" w14:textId="6E5EA72A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771CD131" w14:textId="35C8AB41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0DAF3C9F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27922DA1" w14:textId="4B0804DC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20872252" w14:textId="188DCC4B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3D63196F" w14:textId="77777777" w:rsidTr="00707FA3">
        <w:tc>
          <w:tcPr>
            <w:tcW w:w="2917" w:type="dxa"/>
          </w:tcPr>
          <w:p w14:paraId="5ED647CE" w14:textId="6CA93163" w:rsidR="00537B29" w:rsidRPr="0058452A" w:rsidRDefault="00537B29" w:rsidP="008C6EB0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&lt;60</w:t>
            </w:r>
          </w:p>
        </w:tc>
        <w:tc>
          <w:tcPr>
            <w:tcW w:w="2252" w:type="dxa"/>
          </w:tcPr>
          <w:p w14:paraId="5D8D8D30" w14:textId="5FBA8998" w:rsidR="00537B29" w:rsidRPr="0058452A" w:rsidRDefault="00537B29" w:rsidP="008C6EB0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1A6E6519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182930D3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7F42BFBA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EC241CD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677DCE37" w14:textId="77777777" w:rsidTr="00707FA3">
        <w:tc>
          <w:tcPr>
            <w:tcW w:w="2917" w:type="dxa"/>
          </w:tcPr>
          <w:p w14:paraId="03D8E08E" w14:textId="01F82CF5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 xml:space="preserve">  ≥60</w:t>
            </w:r>
          </w:p>
        </w:tc>
        <w:tc>
          <w:tcPr>
            <w:tcW w:w="2252" w:type="dxa"/>
          </w:tcPr>
          <w:p w14:paraId="322B6687" w14:textId="0B556A49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1.487 (0.779-2.839)</w:t>
            </w:r>
          </w:p>
        </w:tc>
        <w:tc>
          <w:tcPr>
            <w:tcW w:w="1142" w:type="dxa"/>
          </w:tcPr>
          <w:p w14:paraId="460912B3" w14:textId="2C7C283A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229</w:t>
            </w:r>
          </w:p>
        </w:tc>
        <w:tc>
          <w:tcPr>
            <w:tcW w:w="499" w:type="dxa"/>
          </w:tcPr>
          <w:p w14:paraId="48E1D351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651F25B5" w14:textId="272A4D58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6F671EF" w14:textId="028443D1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23E96830" w14:textId="609CAA06" w:rsidTr="00707FA3">
        <w:tc>
          <w:tcPr>
            <w:tcW w:w="2917" w:type="dxa"/>
          </w:tcPr>
          <w:p w14:paraId="688AB4BE" w14:textId="6616CA23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OLE_LINK1"/>
            <w:r w:rsidRPr="0058452A">
              <w:rPr>
                <w:rFonts w:ascii="Arial" w:hAnsi="Arial" w:cs="Arial"/>
                <w:sz w:val="18"/>
                <w:szCs w:val="18"/>
              </w:rPr>
              <w:t xml:space="preserve">Smoking index </w:t>
            </w:r>
            <w:bookmarkEnd w:id="2"/>
          </w:p>
        </w:tc>
        <w:tc>
          <w:tcPr>
            <w:tcW w:w="2252" w:type="dxa"/>
          </w:tcPr>
          <w:p w14:paraId="2C44C387" w14:textId="667CE900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650DD819" w14:textId="6B3189B6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0AB714E2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5F2830EA" w14:textId="1A74B7AD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5339FD6" w14:textId="4EE55C52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2097326D" w14:textId="77777777" w:rsidTr="00707FA3">
        <w:tc>
          <w:tcPr>
            <w:tcW w:w="2917" w:type="dxa"/>
          </w:tcPr>
          <w:p w14:paraId="16B075F0" w14:textId="3CB0C3AC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&lt;650</w:t>
            </w:r>
          </w:p>
        </w:tc>
        <w:tc>
          <w:tcPr>
            <w:tcW w:w="2252" w:type="dxa"/>
          </w:tcPr>
          <w:p w14:paraId="0AA9485D" w14:textId="72FF3292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1B49D8E7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7B12C379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19E1E395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9E490E4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41A124A6" w14:textId="77777777" w:rsidTr="00707FA3">
        <w:tc>
          <w:tcPr>
            <w:tcW w:w="2917" w:type="dxa"/>
          </w:tcPr>
          <w:p w14:paraId="0647E0CE" w14:textId="4D0A3E1A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≥650</w:t>
            </w:r>
          </w:p>
        </w:tc>
        <w:tc>
          <w:tcPr>
            <w:tcW w:w="2252" w:type="dxa"/>
          </w:tcPr>
          <w:p w14:paraId="0E87E5A7" w14:textId="2B8B0D00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2.621 (1.342-5.119)</w:t>
            </w:r>
          </w:p>
        </w:tc>
        <w:tc>
          <w:tcPr>
            <w:tcW w:w="1142" w:type="dxa"/>
          </w:tcPr>
          <w:p w14:paraId="0E81EE98" w14:textId="00253B20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499" w:type="dxa"/>
          </w:tcPr>
          <w:p w14:paraId="650AB571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29AAF62A" w14:textId="0EB00C0B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1EB284E6" w14:textId="5996F133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73205448" w14:textId="64EEC423" w:rsidTr="00707FA3">
        <w:tc>
          <w:tcPr>
            <w:tcW w:w="2917" w:type="dxa"/>
          </w:tcPr>
          <w:p w14:paraId="2AABB3B4" w14:textId="36EA5ACC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Tumor type</w:t>
            </w:r>
          </w:p>
        </w:tc>
        <w:tc>
          <w:tcPr>
            <w:tcW w:w="2252" w:type="dxa"/>
          </w:tcPr>
          <w:p w14:paraId="1819CD7F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30ED3118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2DA7A8BA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168122CA" w14:textId="66DFAAC8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6E75BFD" w14:textId="7CE85831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3F8D821A" w14:textId="64C0DA9D" w:rsidTr="00707FA3">
        <w:tc>
          <w:tcPr>
            <w:tcW w:w="2917" w:type="dxa"/>
          </w:tcPr>
          <w:p w14:paraId="3A4E3123" w14:textId="73855106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Laryngeal cancer</w:t>
            </w:r>
          </w:p>
        </w:tc>
        <w:tc>
          <w:tcPr>
            <w:tcW w:w="2252" w:type="dxa"/>
          </w:tcPr>
          <w:p w14:paraId="64BFE39B" w14:textId="504572BD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308B8D9F" w14:textId="762815CD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746</w:t>
            </w:r>
          </w:p>
        </w:tc>
        <w:tc>
          <w:tcPr>
            <w:tcW w:w="499" w:type="dxa"/>
          </w:tcPr>
          <w:p w14:paraId="7B0E9610" w14:textId="77777777" w:rsidR="00537B29" w:rsidRPr="0058452A" w:rsidRDefault="00537B29" w:rsidP="00537B29">
            <w:pPr>
              <w:ind w:left="420" w:hanging="4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74C4DE35" w14:textId="1400BAE5" w:rsidR="00537B29" w:rsidRPr="0058452A" w:rsidRDefault="00537B29" w:rsidP="00537B29">
            <w:pPr>
              <w:ind w:left="420" w:hanging="4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558FB3D7" w14:textId="3B0B3AEB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5847AE9A" w14:textId="272678AE" w:rsidTr="00707FA3">
        <w:tc>
          <w:tcPr>
            <w:tcW w:w="2917" w:type="dxa"/>
          </w:tcPr>
          <w:p w14:paraId="30CE00DA" w14:textId="77777777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Hypopharyngeal cancer</w:t>
            </w:r>
          </w:p>
        </w:tc>
        <w:tc>
          <w:tcPr>
            <w:tcW w:w="2252" w:type="dxa"/>
          </w:tcPr>
          <w:p w14:paraId="6A0385B5" w14:textId="1A8176F8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1.020 (0.513-2.030)</w:t>
            </w:r>
          </w:p>
        </w:tc>
        <w:tc>
          <w:tcPr>
            <w:tcW w:w="1142" w:type="dxa"/>
          </w:tcPr>
          <w:p w14:paraId="242D5AC8" w14:textId="5A88603D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954</w:t>
            </w:r>
          </w:p>
        </w:tc>
        <w:tc>
          <w:tcPr>
            <w:tcW w:w="499" w:type="dxa"/>
          </w:tcPr>
          <w:p w14:paraId="07E6C92A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7B005EF4" w14:textId="799FF0D3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9F07060" w14:textId="0AEFD211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258D1291" w14:textId="60528BDC" w:rsidTr="00707FA3">
        <w:tc>
          <w:tcPr>
            <w:tcW w:w="2917" w:type="dxa"/>
          </w:tcPr>
          <w:p w14:paraId="015530FD" w14:textId="77777777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Other types</w:t>
            </w:r>
          </w:p>
        </w:tc>
        <w:tc>
          <w:tcPr>
            <w:tcW w:w="2252" w:type="dxa"/>
          </w:tcPr>
          <w:p w14:paraId="3C45133B" w14:textId="792A2B8B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1.605 (0.473-5.449)</w:t>
            </w:r>
          </w:p>
        </w:tc>
        <w:tc>
          <w:tcPr>
            <w:tcW w:w="1142" w:type="dxa"/>
          </w:tcPr>
          <w:p w14:paraId="40FF968D" w14:textId="2DAEA3E8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  <w:tc>
          <w:tcPr>
            <w:tcW w:w="499" w:type="dxa"/>
          </w:tcPr>
          <w:p w14:paraId="50451601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283F758B" w14:textId="3BC00322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59CC6BE2" w14:textId="065C91F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38E393A0" w14:textId="1253ABB3" w:rsidTr="00707FA3">
        <w:tc>
          <w:tcPr>
            <w:tcW w:w="2917" w:type="dxa"/>
          </w:tcPr>
          <w:p w14:paraId="300DF994" w14:textId="72D694A8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bookmarkStart w:id="3" w:name="_Hlk124629943"/>
            <w:r w:rsidRPr="0058452A">
              <w:rPr>
                <w:rFonts w:ascii="Arial" w:hAnsi="Arial" w:cs="Arial"/>
                <w:sz w:val="18"/>
                <w:szCs w:val="18"/>
              </w:rPr>
              <w:t>Tumor differentiation</w:t>
            </w:r>
          </w:p>
        </w:tc>
        <w:tc>
          <w:tcPr>
            <w:tcW w:w="2252" w:type="dxa"/>
          </w:tcPr>
          <w:p w14:paraId="232C5F62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78540A6A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4D69ACA6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4B208037" w14:textId="0569F85D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2EEEA967" w14:textId="5F5CF5B4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57EB17A9" w14:textId="14E590D0" w:rsidTr="00707FA3">
        <w:tc>
          <w:tcPr>
            <w:tcW w:w="2917" w:type="dxa"/>
          </w:tcPr>
          <w:p w14:paraId="0DA32C35" w14:textId="5150D219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Well differentiated</w:t>
            </w:r>
          </w:p>
        </w:tc>
        <w:tc>
          <w:tcPr>
            <w:tcW w:w="2252" w:type="dxa"/>
          </w:tcPr>
          <w:p w14:paraId="47E3A0E1" w14:textId="3B0F30AD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029FB75A" w14:textId="5E9AF620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499" w:type="dxa"/>
          </w:tcPr>
          <w:p w14:paraId="337362CD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4449A27B" w14:textId="2BABAA71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45F13E79" w14:textId="1EBF4AF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60F15AC8" w14:textId="77777777" w:rsidTr="00707FA3">
        <w:tc>
          <w:tcPr>
            <w:tcW w:w="2917" w:type="dxa"/>
          </w:tcPr>
          <w:p w14:paraId="5A1DFCC3" w14:textId="6CCE705E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Moderately differentiated</w:t>
            </w:r>
          </w:p>
        </w:tc>
        <w:tc>
          <w:tcPr>
            <w:tcW w:w="2252" w:type="dxa"/>
          </w:tcPr>
          <w:p w14:paraId="4B769D08" w14:textId="27F64E2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2.233 (0.899-5.546)</w:t>
            </w:r>
          </w:p>
        </w:tc>
        <w:tc>
          <w:tcPr>
            <w:tcW w:w="1142" w:type="dxa"/>
          </w:tcPr>
          <w:p w14:paraId="20730DBB" w14:textId="4C035339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  <w:tc>
          <w:tcPr>
            <w:tcW w:w="499" w:type="dxa"/>
          </w:tcPr>
          <w:p w14:paraId="235A1872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78E27FE5" w14:textId="3A7A1B5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2451608A" w14:textId="73B67A2E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562A788D" w14:textId="77777777" w:rsidTr="00707FA3">
        <w:tc>
          <w:tcPr>
            <w:tcW w:w="2917" w:type="dxa"/>
          </w:tcPr>
          <w:p w14:paraId="0FF07FB5" w14:textId="6CF4D018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Poorly differentiated</w:t>
            </w:r>
          </w:p>
        </w:tc>
        <w:tc>
          <w:tcPr>
            <w:tcW w:w="2252" w:type="dxa"/>
          </w:tcPr>
          <w:p w14:paraId="18600B4A" w14:textId="39B64182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1.581 (0.573-4.359)</w:t>
            </w:r>
          </w:p>
        </w:tc>
        <w:tc>
          <w:tcPr>
            <w:tcW w:w="1142" w:type="dxa"/>
          </w:tcPr>
          <w:p w14:paraId="379DC2C4" w14:textId="56EBCD4C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376</w:t>
            </w:r>
          </w:p>
        </w:tc>
        <w:tc>
          <w:tcPr>
            <w:tcW w:w="499" w:type="dxa"/>
          </w:tcPr>
          <w:p w14:paraId="104D63AC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3A45AB7A" w14:textId="7FB514B4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1DD02BBB" w14:textId="7977B058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3"/>
      <w:tr w:rsidR="0058452A" w:rsidRPr="0058452A" w14:paraId="7EFFDE85" w14:textId="05498092" w:rsidTr="00707FA3">
        <w:tc>
          <w:tcPr>
            <w:tcW w:w="2917" w:type="dxa"/>
          </w:tcPr>
          <w:p w14:paraId="24A1FD6B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T stage</w:t>
            </w:r>
          </w:p>
        </w:tc>
        <w:tc>
          <w:tcPr>
            <w:tcW w:w="2252" w:type="dxa"/>
          </w:tcPr>
          <w:p w14:paraId="7583B155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58370450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7C1206FB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51AD4368" w14:textId="03F57EE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6FD609DF" w14:textId="4975A168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5FCF498F" w14:textId="0145AFFE" w:rsidTr="00707FA3">
        <w:tc>
          <w:tcPr>
            <w:tcW w:w="2917" w:type="dxa"/>
          </w:tcPr>
          <w:p w14:paraId="39088A2E" w14:textId="3823BD07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Tis/T1</w:t>
            </w:r>
          </w:p>
        </w:tc>
        <w:tc>
          <w:tcPr>
            <w:tcW w:w="2252" w:type="dxa"/>
          </w:tcPr>
          <w:p w14:paraId="17A9D5EA" w14:textId="715ADF7F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69802542" w14:textId="58FA12CB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499" w:type="dxa"/>
          </w:tcPr>
          <w:p w14:paraId="326CE632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7422381B" w14:textId="5AA2CBAF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697D600A" w14:textId="524AD480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4BF4DE38" w14:textId="6C5492B4" w:rsidTr="00707FA3">
        <w:tc>
          <w:tcPr>
            <w:tcW w:w="2917" w:type="dxa"/>
          </w:tcPr>
          <w:p w14:paraId="3B14CBE7" w14:textId="77777777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2252" w:type="dxa"/>
          </w:tcPr>
          <w:p w14:paraId="27DF3CFA" w14:textId="0576CF95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5.823 (1.829-18.539)</w:t>
            </w:r>
          </w:p>
        </w:tc>
        <w:tc>
          <w:tcPr>
            <w:tcW w:w="1142" w:type="dxa"/>
          </w:tcPr>
          <w:p w14:paraId="3A33176A" w14:textId="560EFCFA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499" w:type="dxa"/>
          </w:tcPr>
          <w:p w14:paraId="0C51373D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55161A1E" w14:textId="16C7DC0A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38CFC7B" w14:textId="3F9B66FC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453065A7" w14:textId="52BE9C2D" w:rsidTr="00707FA3">
        <w:tc>
          <w:tcPr>
            <w:tcW w:w="2917" w:type="dxa"/>
          </w:tcPr>
          <w:p w14:paraId="0BFDE4B6" w14:textId="77777777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2252" w:type="dxa"/>
          </w:tcPr>
          <w:p w14:paraId="263BCFD8" w14:textId="4A5A0DD6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6.790 (2.208-20.882)</w:t>
            </w:r>
          </w:p>
        </w:tc>
        <w:tc>
          <w:tcPr>
            <w:tcW w:w="1142" w:type="dxa"/>
          </w:tcPr>
          <w:p w14:paraId="5FA14E02" w14:textId="6257D178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499" w:type="dxa"/>
          </w:tcPr>
          <w:p w14:paraId="5BF2D6A6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4A3A99F0" w14:textId="22C0DD34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57A4B9A" w14:textId="41F8EAD9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2BDD1ED3" w14:textId="6FB34A4E" w:rsidTr="00707FA3">
        <w:tc>
          <w:tcPr>
            <w:tcW w:w="2917" w:type="dxa"/>
          </w:tcPr>
          <w:p w14:paraId="6CB88CDC" w14:textId="77777777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2252" w:type="dxa"/>
          </w:tcPr>
          <w:p w14:paraId="7F00C1EA" w14:textId="4EA71680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9.745 (2.545-37.309)</w:t>
            </w:r>
          </w:p>
        </w:tc>
        <w:tc>
          <w:tcPr>
            <w:tcW w:w="1142" w:type="dxa"/>
          </w:tcPr>
          <w:p w14:paraId="5B1C20B9" w14:textId="43F7D9EC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499" w:type="dxa"/>
          </w:tcPr>
          <w:p w14:paraId="39E1DD60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612036A4" w14:textId="0E219871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4C3679D0" w14:textId="5E2933C2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7A91CBD4" w14:textId="60EBF48E" w:rsidTr="00707FA3">
        <w:tc>
          <w:tcPr>
            <w:tcW w:w="2917" w:type="dxa"/>
          </w:tcPr>
          <w:p w14:paraId="5CF4580C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N stage</w:t>
            </w:r>
          </w:p>
        </w:tc>
        <w:tc>
          <w:tcPr>
            <w:tcW w:w="2252" w:type="dxa"/>
          </w:tcPr>
          <w:p w14:paraId="24E2A492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25D03135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12AB83B8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3EFC92A0" w14:textId="28F679CD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5711DD2D" w14:textId="1A4A25DB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19A4570F" w14:textId="635EEF45" w:rsidTr="00707FA3">
        <w:tc>
          <w:tcPr>
            <w:tcW w:w="2917" w:type="dxa"/>
          </w:tcPr>
          <w:p w14:paraId="46457DB3" w14:textId="77777777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2252" w:type="dxa"/>
          </w:tcPr>
          <w:p w14:paraId="72F41544" w14:textId="2EA99D33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18E0B85C" w14:textId="658DB5D5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499" w:type="dxa"/>
          </w:tcPr>
          <w:p w14:paraId="78E3FFEE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000D4F35" w14:textId="58E8DFF1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4C0E27CC" w14:textId="3BD466CD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38F2A573" w14:textId="56198F01" w:rsidTr="00707FA3">
        <w:tc>
          <w:tcPr>
            <w:tcW w:w="2917" w:type="dxa"/>
          </w:tcPr>
          <w:p w14:paraId="50AC93C5" w14:textId="77777777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2252" w:type="dxa"/>
          </w:tcPr>
          <w:p w14:paraId="07ADD257" w14:textId="6FB87755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3.285 (1.381-7.815)</w:t>
            </w:r>
          </w:p>
        </w:tc>
        <w:tc>
          <w:tcPr>
            <w:tcW w:w="1142" w:type="dxa"/>
          </w:tcPr>
          <w:p w14:paraId="326B18D7" w14:textId="3C3B9636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499" w:type="dxa"/>
          </w:tcPr>
          <w:p w14:paraId="35A6954D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51A4C3A6" w14:textId="5DDE566E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2D9007A9" w14:textId="5288C74E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68EA53E7" w14:textId="0982A043" w:rsidTr="00707FA3">
        <w:tc>
          <w:tcPr>
            <w:tcW w:w="2917" w:type="dxa"/>
          </w:tcPr>
          <w:p w14:paraId="4FC20711" w14:textId="77777777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2252" w:type="dxa"/>
          </w:tcPr>
          <w:p w14:paraId="6195EC4B" w14:textId="14EFBD52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4.915 (2.001-12.075)</w:t>
            </w:r>
          </w:p>
        </w:tc>
        <w:tc>
          <w:tcPr>
            <w:tcW w:w="1142" w:type="dxa"/>
          </w:tcPr>
          <w:p w14:paraId="4F96E046" w14:textId="60131FF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499" w:type="dxa"/>
          </w:tcPr>
          <w:p w14:paraId="553037A5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6A26ADE7" w14:textId="52BA6E8F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34AD0DA" w14:textId="5B1356A3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447199F7" w14:textId="77777777" w:rsidTr="00707FA3">
        <w:tc>
          <w:tcPr>
            <w:tcW w:w="2917" w:type="dxa"/>
          </w:tcPr>
          <w:p w14:paraId="46CF2719" w14:textId="1381000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58452A">
              <w:rPr>
                <w:rFonts w:ascii="Arial" w:hAnsi="Arial" w:cs="Arial"/>
                <w:sz w:val="18"/>
                <w:szCs w:val="18"/>
              </w:rPr>
              <w:t xml:space="preserve"> stage</w:t>
            </w:r>
          </w:p>
        </w:tc>
        <w:tc>
          <w:tcPr>
            <w:tcW w:w="2252" w:type="dxa"/>
          </w:tcPr>
          <w:p w14:paraId="141BD5C2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0AE427A1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6DD10F25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083EFF79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73DB7056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1A9B7B97" w14:textId="77777777" w:rsidTr="00707FA3">
        <w:tc>
          <w:tcPr>
            <w:tcW w:w="2917" w:type="dxa"/>
          </w:tcPr>
          <w:p w14:paraId="6C26BC64" w14:textId="456FAE9A" w:rsidR="00527A32" w:rsidRPr="0058452A" w:rsidRDefault="00527A32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58452A">
              <w:rPr>
                <w:rFonts w:ascii="Arial" w:hAnsi="Arial" w:cs="Arial"/>
                <w:sz w:val="18"/>
                <w:szCs w:val="18"/>
              </w:rPr>
              <w:t xml:space="preserve"> M0</w:t>
            </w:r>
          </w:p>
        </w:tc>
        <w:tc>
          <w:tcPr>
            <w:tcW w:w="2252" w:type="dxa"/>
          </w:tcPr>
          <w:p w14:paraId="25163C65" w14:textId="5FBD2DEF" w:rsidR="00527A32" w:rsidRPr="0058452A" w:rsidRDefault="00527A32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6117B01A" w14:textId="77777777" w:rsidR="00527A32" w:rsidRPr="0058452A" w:rsidRDefault="00527A32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64CBC53D" w14:textId="77777777" w:rsidR="00527A32" w:rsidRPr="0058452A" w:rsidRDefault="00527A32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785A8F4C" w14:textId="77777777" w:rsidR="00527A32" w:rsidRPr="0058452A" w:rsidRDefault="00527A32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45384428" w14:textId="77777777" w:rsidR="00527A32" w:rsidRPr="0058452A" w:rsidRDefault="00527A32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76B6462B" w14:textId="77777777" w:rsidTr="00707FA3">
        <w:tc>
          <w:tcPr>
            <w:tcW w:w="2917" w:type="dxa"/>
          </w:tcPr>
          <w:p w14:paraId="5FAF0009" w14:textId="688A21E9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58452A">
              <w:rPr>
                <w:rFonts w:ascii="Arial" w:hAnsi="Arial" w:cs="Arial"/>
                <w:sz w:val="18"/>
                <w:szCs w:val="18"/>
              </w:rPr>
              <w:t xml:space="preserve"> M1</w:t>
            </w:r>
          </w:p>
        </w:tc>
        <w:tc>
          <w:tcPr>
            <w:tcW w:w="2252" w:type="dxa"/>
          </w:tcPr>
          <w:p w14:paraId="57A1555A" w14:textId="710424A1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3.791 (1.702-8.446)</w:t>
            </w:r>
          </w:p>
        </w:tc>
        <w:tc>
          <w:tcPr>
            <w:tcW w:w="1142" w:type="dxa"/>
          </w:tcPr>
          <w:p w14:paraId="63542FBD" w14:textId="15134340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499" w:type="dxa"/>
          </w:tcPr>
          <w:p w14:paraId="2FB861E5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4F9047D0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6D1FC430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19F1F6E4" w14:textId="183B22F9" w:rsidTr="00707FA3">
        <w:tc>
          <w:tcPr>
            <w:tcW w:w="2917" w:type="dxa"/>
          </w:tcPr>
          <w:p w14:paraId="00A1AEB9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TNM stage (AJCC, 8th)</w:t>
            </w:r>
          </w:p>
        </w:tc>
        <w:tc>
          <w:tcPr>
            <w:tcW w:w="2252" w:type="dxa"/>
          </w:tcPr>
          <w:p w14:paraId="55B88E9A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244387E9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0F7B4772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4DC1AC0B" w14:textId="35D38AA9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2FB973F7" w14:textId="733D76D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5CB07A92" w14:textId="78A28579" w:rsidTr="00707FA3">
        <w:tc>
          <w:tcPr>
            <w:tcW w:w="2917" w:type="dxa"/>
          </w:tcPr>
          <w:p w14:paraId="72995AF2" w14:textId="75525D65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/</w:t>
            </w:r>
            <w:r w:rsidRPr="0058452A">
              <w:rPr>
                <w:rFonts w:ascii="Arial" w:eastAsia="宋体" w:hAnsi="Arial" w:cs="Arial"/>
                <w:sz w:val="18"/>
                <w:szCs w:val="18"/>
              </w:rPr>
              <w:t>I</w:t>
            </w:r>
          </w:p>
        </w:tc>
        <w:tc>
          <w:tcPr>
            <w:tcW w:w="2252" w:type="dxa"/>
          </w:tcPr>
          <w:p w14:paraId="0042F91E" w14:textId="78A6F1BA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245BA979" w14:textId="11D72FD2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dxa"/>
          </w:tcPr>
          <w:p w14:paraId="044E0A5C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6B815BED" w14:textId="07708FEC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5" w:type="dxa"/>
          </w:tcPr>
          <w:p w14:paraId="0DE75C62" w14:textId="0C548A8A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</w:tr>
      <w:tr w:rsidR="0058452A" w:rsidRPr="0058452A" w14:paraId="1944DCDF" w14:textId="481CAFCD" w:rsidTr="00707FA3">
        <w:tc>
          <w:tcPr>
            <w:tcW w:w="2917" w:type="dxa"/>
          </w:tcPr>
          <w:p w14:paraId="33678AB4" w14:textId="7254BA5D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eastAsia="宋体" w:hAnsi="Arial" w:cs="Arial"/>
                <w:sz w:val="18"/>
                <w:szCs w:val="18"/>
              </w:rPr>
              <w:t>II</w:t>
            </w:r>
          </w:p>
        </w:tc>
        <w:tc>
          <w:tcPr>
            <w:tcW w:w="2252" w:type="dxa"/>
          </w:tcPr>
          <w:p w14:paraId="2640DD41" w14:textId="5004920B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6.469 (1.665-25.129)</w:t>
            </w:r>
          </w:p>
        </w:tc>
        <w:tc>
          <w:tcPr>
            <w:tcW w:w="1142" w:type="dxa"/>
          </w:tcPr>
          <w:p w14:paraId="2174D37E" w14:textId="47129964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499" w:type="dxa"/>
          </w:tcPr>
          <w:p w14:paraId="5509A44E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19E24A30" w14:textId="570D8853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6.219 (1.363-28.380)</w:t>
            </w:r>
          </w:p>
        </w:tc>
        <w:tc>
          <w:tcPr>
            <w:tcW w:w="1145" w:type="dxa"/>
          </w:tcPr>
          <w:p w14:paraId="0F9121F1" w14:textId="3E4B4BFA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18</w:t>
            </w:r>
          </w:p>
        </w:tc>
      </w:tr>
      <w:tr w:rsidR="0058452A" w:rsidRPr="0058452A" w14:paraId="41A4FF86" w14:textId="4DCFE58E" w:rsidTr="00707FA3">
        <w:tc>
          <w:tcPr>
            <w:tcW w:w="2917" w:type="dxa"/>
          </w:tcPr>
          <w:p w14:paraId="01DA0ACB" w14:textId="78AD82B5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eastAsia="宋体" w:hAnsi="Arial" w:cs="Arial"/>
                <w:sz w:val="18"/>
                <w:szCs w:val="18"/>
              </w:rPr>
              <w:t>III</w:t>
            </w:r>
            <w:r w:rsidRPr="0058452A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252" w:type="dxa"/>
          </w:tcPr>
          <w:p w14:paraId="24DCAE91" w14:textId="06B71A1B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8.584 (2.342-31.462)</w:t>
            </w:r>
          </w:p>
        </w:tc>
        <w:tc>
          <w:tcPr>
            <w:tcW w:w="1142" w:type="dxa"/>
          </w:tcPr>
          <w:p w14:paraId="4121B995" w14:textId="049C88C1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499" w:type="dxa"/>
          </w:tcPr>
          <w:p w14:paraId="58FC750A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45D96FDB" w14:textId="225140D6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9.738 (1.905-49.768)</w:t>
            </w:r>
          </w:p>
        </w:tc>
        <w:tc>
          <w:tcPr>
            <w:tcW w:w="1145" w:type="dxa"/>
          </w:tcPr>
          <w:p w14:paraId="3BA64B9B" w14:textId="6812205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58452A" w:rsidRPr="0058452A" w14:paraId="5B432CE6" w14:textId="75AF5D09" w:rsidTr="00707FA3">
        <w:tc>
          <w:tcPr>
            <w:tcW w:w="2917" w:type="dxa"/>
          </w:tcPr>
          <w:p w14:paraId="71EB7EC9" w14:textId="3E5523DD" w:rsidR="00537B29" w:rsidRPr="0058452A" w:rsidRDefault="00537B29" w:rsidP="00537B2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eastAsia="宋体" w:hAnsi="Arial" w:cs="Arial"/>
                <w:sz w:val="18"/>
                <w:szCs w:val="18"/>
              </w:rPr>
              <w:t>IV</w:t>
            </w:r>
          </w:p>
        </w:tc>
        <w:tc>
          <w:tcPr>
            <w:tcW w:w="2252" w:type="dxa"/>
          </w:tcPr>
          <w:p w14:paraId="726BCD51" w14:textId="57E7D191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19.680 (4.994-77.559)</w:t>
            </w:r>
          </w:p>
        </w:tc>
        <w:tc>
          <w:tcPr>
            <w:tcW w:w="1142" w:type="dxa"/>
          </w:tcPr>
          <w:p w14:paraId="2CB096A3" w14:textId="1A5BEC43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dxa"/>
          </w:tcPr>
          <w:p w14:paraId="1F93BE0F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</w:tcPr>
          <w:p w14:paraId="0D8FA896" w14:textId="3AABCDE8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13.945 (2</w:t>
            </w:r>
            <w:r w:rsidRPr="0058452A">
              <w:rPr>
                <w:rFonts w:ascii="Arial" w:hAnsi="Arial" w:cs="Arial" w:hint="eastAsia"/>
                <w:sz w:val="18"/>
                <w:szCs w:val="18"/>
              </w:rPr>
              <w:t>.</w:t>
            </w:r>
            <w:r w:rsidRPr="0058452A">
              <w:rPr>
                <w:rFonts w:ascii="Arial" w:hAnsi="Arial" w:cs="Arial"/>
                <w:sz w:val="18"/>
                <w:szCs w:val="18"/>
              </w:rPr>
              <w:t>750-70.728)</w:t>
            </w:r>
          </w:p>
        </w:tc>
        <w:tc>
          <w:tcPr>
            <w:tcW w:w="1145" w:type="dxa"/>
          </w:tcPr>
          <w:p w14:paraId="63911967" w14:textId="480904EC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58452A" w:rsidRPr="0058452A" w14:paraId="0B2C7BE4" w14:textId="77777777" w:rsidTr="00707FA3">
        <w:tc>
          <w:tcPr>
            <w:tcW w:w="2917" w:type="dxa"/>
          </w:tcPr>
          <w:p w14:paraId="53449173" w14:textId="5754566A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FIB</w:t>
            </w:r>
          </w:p>
        </w:tc>
        <w:tc>
          <w:tcPr>
            <w:tcW w:w="2252" w:type="dxa"/>
            <w:vAlign w:val="center"/>
          </w:tcPr>
          <w:p w14:paraId="088CDC3F" w14:textId="122C7944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1EEA0CD8" w14:textId="0A34444A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4F9E6822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vAlign w:val="center"/>
          </w:tcPr>
          <w:p w14:paraId="13FB778A" w14:textId="256FDDD8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1259E09" w14:textId="04CF8F48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07CD555E" w14:textId="77777777" w:rsidTr="00707FA3">
        <w:tc>
          <w:tcPr>
            <w:tcW w:w="2917" w:type="dxa"/>
          </w:tcPr>
          <w:p w14:paraId="0D3D3908" w14:textId="5B03E785" w:rsidR="00527A32" w:rsidRPr="0058452A" w:rsidRDefault="00527A32" w:rsidP="00527A32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2252" w:type="dxa"/>
            <w:vAlign w:val="center"/>
          </w:tcPr>
          <w:p w14:paraId="00C1917F" w14:textId="7CD301DE" w:rsidR="00527A32" w:rsidRPr="0058452A" w:rsidRDefault="00527A32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1CF76159" w14:textId="77777777" w:rsidR="00527A32" w:rsidRPr="0058452A" w:rsidRDefault="00527A32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595E4D40" w14:textId="77777777" w:rsidR="00527A32" w:rsidRPr="0058452A" w:rsidRDefault="00527A32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vAlign w:val="center"/>
          </w:tcPr>
          <w:p w14:paraId="11C68541" w14:textId="77777777" w:rsidR="00527A32" w:rsidRPr="0058452A" w:rsidRDefault="00527A32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7F2C71D" w14:textId="77777777" w:rsidR="00527A32" w:rsidRPr="0058452A" w:rsidRDefault="00527A32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32D181DF" w14:textId="77777777" w:rsidTr="00707FA3">
        <w:tc>
          <w:tcPr>
            <w:tcW w:w="2917" w:type="dxa"/>
          </w:tcPr>
          <w:p w14:paraId="205B2BE5" w14:textId="7CC986FA" w:rsidR="00537B29" w:rsidRPr="0058452A" w:rsidRDefault="00537B29" w:rsidP="008C6EB0">
            <w:pPr>
              <w:ind w:firstLineChars="100" w:firstLine="18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Abnormal</w:t>
            </w:r>
          </w:p>
        </w:tc>
        <w:tc>
          <w:tcPr>
            <w:tcW w:w="2252" w:type="dxa"/>
            <w:vAlign w:val="center"/>
          </w:tcPr>
          <w:p w14:paraId="64AFBA72" w14:textId="54A10FCF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3.433 (1.765-6.675)</w:t>
            </w:r>
          </w:p>
        </w:tc>
        <w:tc>
          <w:tcPr>
            <w:tcW w:w="1142" w:type="dxa"/>
          </w:tcPr>
          <w:p w14:paraId="4490817A" w14:textId="5B89BF12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9" w:type="dxa"/>
          </w:tcPr>
          <w:p w14:paraId="76C40BE5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vAlign w:val="center"/>
          </w:tcPr>
          <w:p w14:paraId="5A094394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30727A7B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3C3A0463" w14:textId="77777777" w:rsidTr="00707FA3">
        <w:tc>
          <w:tcPr>
            <w:tcW w:w="2917" w:type="dxa"/>
          </w:tcPr>
          <w:p w14:paraId="36963360" w14:textId="20C2DBC3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ALB</w:t>
            </w:r>
          </w:p>
        </w:tc>
        <w:tc>
          <w:tcPr>
            <w:tcW w:w="2252" w:type="dxa"/>
            <w:vAlign w:val="center"/>
          </w:tcPr>
          <w:p w14:paraId="3B3DB21B" w14:textId="3BFD8E8B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2" w:type="dxa"/>
          </w:tcPr>
          <w:p w14:paraId="48E6938B" w14:textId="4F34E9E3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27456BA4" w14:textId="77777777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vAlign w:val="center"/>
          </w:tcPr>
          <w:p w14:paraId="50B71E40" w14:textId="50BF12AF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1C106687" w14:textId="1A949259" w:rsidR="00537B29" w:rsidRPr="0058452A" w:rsidRDefault="00537B29" w:rsidP="00537B2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56B2C021" w14:textId="77777777" w:rsidTr="00707FA3">
        <w:tc>
          <w:tcPr>
            <w:tcW w:w="2917" w:type="dxa"/>
          </w:tcPr>
          <w:p w14:paraId="0AEA2159" w14:textId="4118DAF8" w:rsidR="00527A32" w:rsidRPr="0058452A" w:rsidRDefault="00527A32" w:rsidP="00527A32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2252" w:type="dxa"/>
            <w:vAlign w:val="center"/>
          </w:tcPr>
          <w:p w14:paraId="530E1A70" w14:textId="7663641B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42" w:type="dxa"/>
          </w:tcPr>
          <w:p w14:paraId="5F1922FC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dxa"/>
          </w:tcPr>
          <w:p w14:paraId="626017C1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vAlign w:val="center"/>
          </w:tcPr>
          <w:p w14:paraId="1B7C2AC5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5819160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0581822B" w14:textId="77777777" w:rsidTr="00707FA3">
        <w:tc>
          <w:tcPr>
            <w:tcW w:w="2917" w:type="dxa"/>
          </w:tcPr>
          <w:p w14:paraId="5238CC7A" w14:textId="046B21B1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 xml:space="preserve">  Abnormal</w:t>
            </w:r>
          </w:p>
        </w:tc>
        <w:tc>
          <w:tcPr>
            <w:tcW w:w="2252" w:type="dxa"/>
            <w:vAlign w:val="center"/>
          </w:tcPr>
          <w:p w14:paraId="68094F9E" w14:textId="3AD9EDCC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2.129 (1.110-4.081)</w:t>
            </w:r>
          </w:p>
        </w:tc>
        <w:tc>
          <w:tcPr>
            <w:tcW w:w="1142" w:type="dxa"/>
          </w:tcPr>
          <w:p w14:paraId="48403E6F" w14:textId="763B760B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499" w:type="dxa"/>
          </w:tcPr>
          <w:p w14:paraId="63A80097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1" w:type="dxa"/>
            <w:vAlign w:val="center"/>
          </w:tcPr>
          <w:p w14:paraId="3F2B79A5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5" w:type="dxa"/>
          </w:tcPr>
          <w:p w14:paraId="01E69227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CD8CDB3" w14:textId="392F8E49" w:rsidR="006742AA" w:rsidRPr="0058452A" w:rsidRDefault="00816D43" w:rsidP="00707FA3">
      <w:pPr>
        <w:spacing w:before="240" w:after="120" w:line="228" w:lineRule="auto"/>
        <w:jc w:val="left"/>
        <w:rPr>
          <w:rFonts w:ascii="Arial" w:hAnsi="Arial" w:cs="Arial"/>
          <w:sz w:val="18"/>
          <w:szCs w:val="18"/>
        </w:rPr>
      </w:pPr>
      <w:bookmarkStart w:id="4" w:name="_Hlk133680571"/>
      <w:bookmarkEnd w:id="1"/>
      <w:r w:rsidRPr="0058452A">
        <w:rPr>
          <w:rFonts w:ascii="Arial" w:hAnsi="Arial" w:cs="Arial"/>
          <w:b/>
          <w:bCs/>
          <w:sz w:val="18"/>
          <w:szCs w:val="18"/>
        </w:rPr>
        <w:lastRenderedPageBreak/>
        <w:t xml:space="preserve">Supplementary </w:t>
      </w:r>
      <w:r w:rsidR="006742AA" w:rsidRPr="0058452A">
        <w:rPr>
          <w:rFonts w:ascii="Arial" w:hAnsi="Arial" w:cs="Arial" w:hint="eastAsia"/>
          <w:b/>
          <w:bCs/>
          <w:sz w:val="18"/>
          <w:szCs w:val="18"/>
        </w:rPr>
        <w:t>Table</w:t>
      </w:r>
      <w:r w:rsidR="006742AA" w:rsidRPr="0058452A">
        <w:rPr>
          <w:rFonts w:ascii="Arial" w:hAnsi="Arial" w:cs="Arial"/>
          <w:b/>
          <w:bCs/>
          <w:sz w:val="18"/>
          <w:szCs w:val="18"/>
        </w:rPr>
        <w:t xml:space="preserve"> </w:t>
      </w:r>
      <w:r w:rsidR="00F22331" w:rsidRPr="0058452A">
        <w:rPr>
          <w:rFonts w:ascii="Arial" w:hAnsi="Arial" w:cs="Arial"/>
          <w:b/>
          <w:bCs/>
          <w:sz w:val="18"/>
          <w:szCs w:val="18"/>
        </w:rPr>
        <w:t>7</w:t>
      </w:r>
      <w:r w:rsidR="006742AA" w:rsidRPr="0058452A">
        <w:rPr>
          <w:rFonts w:ascii="Arial" w:hAnsi="Arial" w:cs="Arial"/>
          <w:b/>
          <w:bCs/>
          <w:sz w:val="18"/>
          <w:szCs w:val="18"/>
        </w:rPr>
        <w:t xml:space="preserve"> </w:t>
      </w:r>
      <w:r w:rsidR="00707FA3" w:rsidRPr="0058452A">
        <w:rPr>
          <w:rFonts w:ascii="Arial" w:hAnsi="Arial" w:cs="Arial"/>
          <w:sz w:val="18"/>
          <w:szCs w:val="18"/>
        </w:rPr>
        <w:t>(</w:t>
      </w:r>
      <w:r w:rsidR="00707FA3" w:rsidRPr="0058452A">
        <w:rPr>
          <w:rFonts w:ascii="Arial" w:hAnsi="Arial" w:cs="Arial"/>
          <w:i/>
          <w:iCs/>
          <w:sz w:val="18"/>
          <w:szCs w:val="18"/>
        </w:rPr>
        <w:t>continued</w:t>
      </w:r>
      <w:r w:rsidR="00707FA3" w:rsidRPr="0058452A">
        <w:rPr>
          <w:rFonts w:ascii="Arial" w:hAnsi="Arial" w:cs="Arial"/>
          <w:sz w:val="18"/>
          <w:szCs w:val="18"/>
        </w:rPr>
        <w:t>)</w:t>
      </w:r>
    </w:p>
    <w:tbl>
      <w:tblPr>
        <w:tblStyle w:val="a3"/>
        <w:tblW w:w="102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2231"/>
        <w:gridCol w:w="1132"/>
        <w:gridCol w:w="494"/>
        <w:gridCol w:w="2226"/>
        <w:gridCol w:w="1237"/>
      </w:tblGrid>
      <w:tr w:rsidR="0058452A" w:rsidRPr="0058452A" w14:paraId="6AB6525C" w14:textId="77777777" w:rsidTr="00707FA3">
        <w:tc>
          <w:tcPr>
            <w:tcW w:w="2886" w:type="dxa"/>
            <w:vMerge w:val="restart"/>
          </w:tcPr>
          <w:p w14:paraId="091E2A09" w14:textId="77777777" w:rsidR="00860C14" w:rsidRPr="0058452A" w:rsidRDefault="00860C14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5" w:name="_Hlk135227229"/>
            <w:bookmarkEnd w:id="4"/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3363" w:type="dxa"/>
            <w:gridSpan w:val="2"/>
            <w:tcBorders>
              <w:bottom w:val="single" w:sz="6" w:space="0" w:color="auto"/>
            </w:tcBorders>
          </w:tcPr>
          <w:p w14:paraId="653F44C7" w14:textId="77777777" w:rsidR="00860C14" w:rsidRPr="0058452A" w:rsidRDefault="00860C14" w:rsidP="00AD02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494" w:type="dxa"/>
            <w:tcBorders>
              <w:bottom w:val="nil"/>
            </w:tcBorders>
          </w:tcPr>
          <w:p w14:paraId="473E7842" w14:textId="77777777" w:rsidR="00860C14" w:rsidRPr="0058452A" w:rsidRDefault="00860C14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463" w:type="dxa"/>
            <w:gridSpan w:val="2"/>
            <w:tcBorders>
              <w:bottom w:val="single" w:sz="6" w:space="0" w:color="auto"/>
            </w:tcBorders>
          </w:tcPr>
          <w:p w14:paraId="42986061" w14:textId="77777777" w:rsidR="00860C14" w:rsidRPr="0058452A" w:rsidRDefault="00860C14" w:rsidP="00AD02B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58452A" w:rsidRPr="0058452A" w14:paraId="7201CDEE" w14:textId="77777777" w:rsidTr="00707FA3">
        <w:tc>
          <w:tcPr>
            <w:tcW w:w="2886" w:type="dxa"/>
            <w:vMerge/>
            <w:tcBorders>
              <w:bottom w:val="single" w:sz="6" w:space="0" w:color="auto"/>
            </w:tcBorders>
          </w:tcPr>
          <w:p w14:paraId="6F828D8D" w14:textId="77777777" w:rsidR="00860C14" w:rsidRPr="0058452A" w:rsidRDefault="00860C14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31" w:type="dxa"/>
            <w:tcBorders>
              <w:top w:val="single" w:sz="6" w:space="0" w:color="auto"/>
              <w:bottom w:val="single" w:sz="6" w:space="0" w:color="auto"/>
            </w:tcBorders>
          </w:tcPr>
          <w:p w14:paraId="7E7D5D45" w14:textId="77777777" w:rsidR="00860C14" w:rsidRPr="0058452A" w:rsidRDefault="00860C14" w:rsidP="00AD02B6">
            <w:pPr>
              <w:tabs>
                <w:tab w:val="right" w:pos="2147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</w:tcPr>
          <w:p w14:paraId="2A70146F" w14:textId="77777777" w:rsidR="00860C14" w:rsidRPr="0058452A" w:rsidRDefault="00860C14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452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494" w:type="dxa"/>
            <w:tcBorders>
              <w:top w:val="nil"/>
              <w:bottom w:val="single" w:sz="6" w:space="0" w:color="auto"/>
            </w:tcBorders>
          </w:tcPr>
          <w:p w14:paraId="28CC9D40" w14:textId="77777777" w:rsidR="00860C14" w:rsidRPr="0058452A" w:rsidRDefault="00860C14" w:rsidP="00AD02B6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26" w:type="dxa"/>
            <w:tcBorders>
              <w:top w:val="single" w:sz="6" w:space="0" w:color="auto"/>
              <w:bottom w:val="single" w:sz="6" w:space="0" w:color="auto"/>
            </w:tcBorders>
          </w:tcPr>
          <w:p w14:paraId="4CB95932" w14:textId="77777777" w:rsidR="00860C14" w:rsidRPr="0058452A" w:rsidRDefault="00860C14" w:rsidP="00AD02B6">
            <w:pPr>
              <w:tabs>
                <w:tab w:val="left" w:pos="178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HR (95% CI)</w:t>
            </w: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</w:tc>
        <w:tc>
          <w:tcPr>
            <w:tcW w:w="1237" w:type="dxa"/>
            <w:tcBorders>
              <w:top w:val="single" w:sz="6" w:space="0" w:color="auto"/>
              <w:bottom w:val="single" w:sz="6" w:space="0" w:color="auto"/>
            </w:tcBorders>
          </w:tcPr>
          <w:p w14:paraId="7D9FAECC" w14:textId="77777777" w:rsidR="00860C14" w:rsidRPr="0058452A" w:rsidRDefault="00860C14" w:rsidP="00AD02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452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58452A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58452A" w:rsidRPr="0058452A" w14:paraId="3F387A0F" w14:textId="77777777" w:rsidTr="00707FA3">
        <w:tc>
          <w:tcPr>
            <w:tcW w:w="2886" w:type="dxa"/>
          </w:tcPr>
          <w:p w14:paraId="3EDF3E4D" w14:textId="0BD85644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TBIL</w:t>
            </w:r>
          </w:p>
        </w:tc>
        <w:tc>
          <w:tcPr>
            <w:tcW w:w="2231" w:type="dxa"/>
            <w:vAlign w:val="center"/>
          </w:tcPr>
          <w:p w14:paraId="1565EC10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21DDE5C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dxa"/>
          </w:tcPr>
          <w:p w14:paraId="4EE819E8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3936B2C0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02743596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2FC304C7" w14:textId="77777777" w:rsidTr="00707FA3">
        <w:tc>
          <w:tcPr>
            <w:tcW w:w="2886" w:type="dxa"/>
          </w:tcPr>
          <w:p w14:paraId="15EFE44F" w14:textId="057231EB" w:rsidR="00527A32" w:rsidRPr="0058452A" w:rsidRDefault="00527A32" w:rsidP="00E473F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2231" w:type="dxa"/>
            <w:vAlign w:val="center"/>
          </w:tcPr>
          <w:p w14:paraId="2F16654B" w14:textId="08F1B53A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32" w:type="dxa"/>
          </w:tcPr>
          <w:p w14:paraId="0938C9BD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dxa"/>
          </w:tcPr>
          <w:p w14:paraId="62A002D1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2F98FDBE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1B4B387E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61B37F6F" w14:textId="77777777" w:rsidTr="00707FA3">
        <w:tc>
          <w:tcPr>
            <w:tcW w:w="2886" w:type="dxa"/>
          </w:tcPr>
          <w:p w14:paraId="5E3BD6A0" w14:textId="3BC23608" w:rsidR="00527A32" w:rsidRPr="0058452A" w:rsidRDefault="00527A32" w:rsidP="00E473FD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Abnormal</w:t>
            </w:r>
          </w:p>
        </w:tc>
        <w:tc>
          <w:tcPr>
            <w:tcW w:w="2231" w:type="dxa"/>
            <w:vAlign w:val="center"/>
          </w:tcPr>
          <w:p w14:paraId="38A5AFC9" w14:textId="249FA115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994 (0.238-4.145)</w:t>
            </w:r>
          </w:p>
        </w:tc>
        <w:tc>
          <w:tcPr>
            <w:tcW w:w="1132" w:type="dxa"/>
          </w:tcPr>
          <w:p w14:paraId="47558EEE" w14:textId="1AF363BF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993</w:t>
            </w:r>
          </w:p>
        </w:tc>
        <w:tc>
          <w:tcPr>
            <w:tcW w:w="494" w:type="dxa"/>
          </w:tcPr>
          <w:p w14:paraId="3859234B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4EABBE20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2DA9AF36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10711127" w14:textId="77777777" w:rsidTr="00707FA3">
        <w:tc>
          <w:tcPr>
            <w:tcW w:w="2886" w:type="dxa"/>
          </w:tcPr>
          <w:p w14:paraId="4CE7532F" w14:textId="064643F2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NLR</w:t>
            </w:r>
          </w:p>
        </w:tc>
        <w:tc>
          <w:tcPr>
            <w:tcW w:w="2231" w:type="dxa"/>
            <w:vAlign w:val="center"/>
          </w:tcPr>
          <w:p w14:paraId="616F1C52" w14:textId="50A95F2C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1.083 (1.044-1.124)</w:t>
            </w:r>
          </w:p>
        </w:tc>
        <w:tc>
          <w:tcPr>
            <w:tcW w:w="1132" w:type="dxa"/>
          </w:tcPr>
          <w:p w14:paraId="7E9E655B" w14:textId="0CB50709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4" w:type="dxa"/>
          </w:tcPr>
          <w:p w14:paraId="1DA33FA8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1ACDE394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67A06C8B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113C900C" w14:textId="77777777" w:rsidTr="00707FA3">
        <w:tc>
          <w:tcPr>
            <w:tcW w:w="2886" w:type="dxa"/>
          </w:tcPr>
          <w:p w14:paraId="0CB8A350" w14:textId="17DB94E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PLR</w:t>
            </w:r>
          </w:p>
        </w:tc>
        <w:tc>
          <w:tcPr>
            <w:tcW w:w="2231" w:type="dxa"/>
            <w:vAlign w:val="center"/>
          </w:tcPr>
          <w:p w14:paraId="225DF421" w14:textId="5DEC10F9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1.004 (1.003-1.006)</w:t>
            </w:r>
          </w:p>
        </w:tc>
        <w:tc>
          <w:tcPr>
            <w:tcW w:w="1132" w:type="dxa"/>
          </w:tcPr>
          <w:p w14:paraId="096B5515" w14:textId="4453FCFE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4" w:type="dxa"/>
          </w:tcPr>
          <w:p w14:paraId="75ABB7DB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57B9335C" w14:textId="651D82A0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1.007 (1.003-1.012</w:t>
            </w:r>
            <w:r w:rsidRPr="0058452A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37" w:type="dxa"/>
          </w:tcPr>
          <w:p w14:paraId="76F4325A" w14:textId="3829129C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58452A" w:rsidRPr="0058452A" w14:paraId="5B61EBA5" w14:textId="77777777" w:rsidTr="00707FA3">
        <w:tc>
          <w:tcPr>
            <w:tcW w:w="2886" w:type="dxa"/>
          </w:tcPr>
          <w:p w14:paraId="578CB2CA" w14:textId="1ABBC663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LMR</w:t>
            </w:r>
          </w:p>
        </w:tc>
        <w:tc>
          <w:tcPr>
            <w:tcW w:w="2231" w:type="dxa"/>
            <w:vAlign w:val="center"/>
          </w:tcPr>
          <w:p w14:paraId="4BB3DBCE" w14:textId="30B68408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796 (0.684-0.926)</w:t>
            </w:r>
          </w:p>
        </w:tc>
        <w:tc>
          <w:tcPr>
            <w:tcW w:w="1132" w:type="dxa"/>
          </w:tcPr>
          <w:p w14:paraId="4E04414E" w14:textId="64F3E5FE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494" w:type="dxa"/>
          </w:tcPr>
          <w:p w14:paraId="144A3484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7DCD63FF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4B8228BE" w14:textId="77777777" w:rsidR="00527A32" w:rsidRPr="0058452A" w:rsidRDefault="00527A32" w:rsidP="00527A3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3612DEE3" w14:textId="77777777" w:rsidTr="00707FA3">
        <w:tc>
          <w:tcPr>
            <w:tcW w:w="2886" w:type="dxa"/>
          </w:tcPr>
          <w:p w14:paraId="1A88B9F3" w14:textId="0CFD7B9E" w:rsidR="00527A32" w:rsidRPr="0058452A" w:rsidRDefault="00527A32" w:rsidP="00860C14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PIV</w:t>
            </w:r>
          </w:p>
        </w:tc>
        <w:tc>
          <w:tcPr>
            <w:tcW w:w="2231" w:type="dxa"/>
            <w:vAlign w:val="center"/>
          </w:tcPr>
          <w:p w14:paraId="0A5259CD" w14:textId="77777777" w:rsidR="00527A32" w:rsidRPr="0058452A" w:rsidRDefault="00527A32" w:rsidP="00860C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44BBBA2" w14:textId="77777777" w:rsidR="00527A32" w:rsidRPr="0058452A" w:rsidRDefault="00527A32" w:rsidP="00860C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dxa"/>
          </w:tcPr>
          <w:p w14:paraId="3869E522" w14:textId="77777777" w:rsidR="00527A32" w:rsidRPr="0058452A" w:rsidRDefault="00527A32" w:rsidP="00860C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5188146E" w14:textId="77777777" w:rsidR="00527A32" w:rsidRPr="0058452A" w:rsidRDefault="00527A32" w:rsidP="00860C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6C8499F3" w14:textId="77777777" w:rsidR="00527A32" w:rsidRPr="0058452A" w:rsidRDefault="00527A32" w:rsidP="00860C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8452A" w:rsidRPr="0058452A" w14:paraId="5BB3C1B5" w14:textId="77777777" w:rsidTr="00707FA3">
        <w:tc>
          <w:tcPr>
            <w:tcW w:w="2886" w:type="dxa"/>
          </w:tcPr>
          <w:p w14:paraId="37397B9D" w14:textId="7CC5FC09" w:rsidR="00527A32" w:rsidRPr="0058452A" w:rsidRDefault="00527A32" w:rsidP="00860C14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58452A">
              <w:rPr>
                <w:rFonts w:ascii="Arial" w:hAnsi="Arial" w:cs="Arial"/>
                <w:sz w:val="18"/>
                <w:szCs w:val="18"/>
              </w:rPr>
              <w:t xml:space="preserve"> Low (&lt;123.3)</w:t>
            </w:r>
          </w:p>
        </w:tc>
        <w:tc>
          <w:tcPr>
            <w:tcW w:w="2231" w:type="dxa"/>
            <w:vAlign w:val="center"/>
          </w:tcPr>
          <w:p w14:paraId="3347F9C5" w14:textId="19F76B4A" w:rsidR="00527A32" w:rsidRPr="0058452A" w:rsidRDefault="00527A32" w:rsidP="00860C14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132" w:type="dxa"/>
          </w:tcPr>
          <w:p w14:paraId="6B45DC32" w14:textId="77777777" w:rsidR="00527A32" w:rsidRPr="0058452A" w:rsidRDefault="00527A32" w:rsidP="00860C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" w:type="dxa"/>
          </w:tcPr>
          <w:p w14:paraId="721D5E00" w14:textId="77777777" w:rsidR="00527A32" w:rsidRPr="0058452A" w:rsidRDefault="00527A32" w:rsidP="00860C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6BAC1F4E" w14:textId="77777777" w:rsidR="00527A32" w:rsidRPr="0058452A" w:rsidRDefault="00527A32" w:rsidP="00860C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7" w:type="dxa"/>
          </w:tcPr>
          <w:p w14:paraId="4539F689" w14:textId="77777777" w:rsidR="00527A32" w:rsidRPr="0058452A" w:rsidRDefault="00527A32" w:rsidP="00860C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C14" w:rsidRPr="0058452A" w14:paraId="5F8204A5" w14:textId="77777777" w:rsidTr="00707FA3">
        <w:tc>
          <w:tcPr>
            <w:tcW w:w="2886" w:type="dxa"/>
          </w:tcPr>
          <w:p w14:paraId="74AF5EA0" w14:textId="5262E65F" w:rsidR="00860C14" w:rsidRPr="0058452A" w:rsidRDefault="00860C14" w:rsidP="001468C8">
            <w:pPr>
              <w:ind w:firstLineChars="100" w:firstLine="18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High (≥123.3)</w:t>
            </w:r>
          </w:p>
        </w:tc>
        <w:tc>
          <w:tcPr>
            <w:tcW w:w="2231" w:type="dxa"/>
            <w:vAlign w:val="center"/>
          </w:tcPr>
          <w:p w14:paraId="06CE146B" w14:textId="46825CB6" w:rsidR="00860C14" w:rsidRPr="0058452A" w:rsidRDefault="0097390C" w:rsidP="00860C14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1</w:t>
            </w:r>
            <w:r w:rsidR="00D44B40" w:rsidRPr="0058452A">
              <w:rPr>
                <w:rFonts w:ascii="Arial" w:hAnsi="Arial" w:cs="Arial"/>
                <w:sz w:val="18"/>
                <w:szCs w:val="18"/>
              </w:rPr>
              <w:t>2.486</w:t>
            </w:r>
            <w:r w:rsidR="008A156F" w:rsidRPr="0058452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60C14" w:rsidRPr="0058452A">
              <w:rPr>
                <w:rFonts w:ascii="Arial" w:hAnsi="Arial" w:cs="Arial"/>
                <w:sz w:val="18"/>
                <w:szCs w:val="18"/>
              </w:rPr>
              <w:t>(</w:t>
            </w:r>
            <w:r w:rsidR="00D44B40" w:rsidRPr="0058452A">
              <w:rPr>
                <w:rFonts w:ascii="Arial" w:hAnsi="Arial" w:cs="Arial"/>
                <w:sz w:val="18"/>
                <w:szCs w:val="18"/>
              </w:rPr>
              <w:t>3.759</w:t>
            </w:r>
            <w:r w:rsidR="00860C14" w:rsidRPr="0058452A">
              <w:rPr>
                <w:rFonts w:ascii="Arial" w:hAnsi="Arial" w:cs="Arial"/>
                <w:sz w:val="18"/>
                <w:szCs w:val="18"/>
              </w:rPr>
              <w:t>-</w:t>
            </w:r>
            <w:r w:rsidR="00D44B40" w:rsidRPr="0058452A">
              <w:rPr>
                <w:rFonts w:ascii="Arial" w:hAnsi="Arial" w:cs="Arial"/>
                <w:sz w:val="18"/>
                <w:szCs w:val="18"/>
              </w:rPr>
              <w:t>41.474</w:t>
            </w:r>
            <w:r w:rsidR="00860C14" w:rsidRPr="0058452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2" w:type="dxa"/>
          </w:tcPr>
          <w:p w14:paraId="2AF1FCC0" w14:textId="1E5A5B44" w:rsidR="00860C14" w:rsidRPr="0058452A" w:rsidRDefault="0047482E" w:rsidP="00860C14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494" w:type="dxa"/>
          </w:tcPr>
          <w:p w14:paraId="207A2E37" w14:textId="77777777" w:rsidR="00860C14" w:rsidRPr="0058452A" w:rsidRDefault="00860C14" w:rsidP="00860C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6" w:type="dxa"/>
            <w:vAlign w:val="center"/>
          </w:tcPr>
          <w:p w14:paraId="0A4BAD01" w14:textId="1440F82B" w:rsidR="00860C14" w:rsidRPr="0058452A" w:rsidRDefault="00A81D29" w:rsidP="00860C14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4.890</w:t>
            </w:r>
            <w:r w:rsidR="00860C14" w:rsidRPr="0058452A">
              <w:rPr>
                <w:rFonts w:ascii="Arial" w:hAnsi="Arial" w:cs="Arial"/>
                <w:sz w:val="18"/>
                <w:szCs w:val="18"/>
              </w:rPr>
              <w:t xml:space="preserve"> (1.</w:t>
            </w:r>
            <w:r w:rsidRPr="0058452A">
              <w:rPr>
                <w:rFonts w:ascii="Arial" w:hAnsi="Arial" w:cs="Arial"/>
                <w:sz w:val="18"/>
                <w:szCs w:val="18"/>
              </w:rPr>
              <w:t>223</w:t>
            </w:r>
            <w:r w:rsidR="00860C14" w:rsidRPr="0058452A">
              <w:rPr>
                <w:rFonts w:ascii="Arial" w:hAnsi="Arial" w:cs="Arial"/>
                <w:sz w:val="18"/>
                <w:szCs w:val="18"/>
              </w:rPr>
              <w:t>-</w:t>
            </w:r>
            <w:r w:rsidRPr="0058452A">
              <w:rPr>
                <w:rFonts w:ascii="Arial" w:hAnsi="Arial" w:cs="Arial"/>
                <w:sz w:val="18"/>
                <w:szCs w:val="18"/>
              </w:rPr>
              <w:t>19</w:t>
            </w:r>
            <w:r w:rsidR="00476F40" w:rsidRPr="0058452A">
              <w:rPr>
                <w:rFonts w:ascii="Arial" w:hAnsi="Arial" w:cs="Arial"/>
                <w:sz w:val="18"/>
                <w:szCs w:val="18"/>
              </w:rPr>
              <w:t>.5</w:t>
            </w:r>
            <w:r w:rsidRPr="0058452A">
              <w:rPr>
                <w:rFonts w:ascii="Arial" w:hAnsi="Arial" w:cs="Arial"/>
                <w:sz w:val="18"/>
                <w:szCs w:val="18"/>
              </w:rPr>
              <w:t>45</w:t>
            </w:r>
            <w:r w:rsidR="00860C14" w:rsidRPr="0058452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438BB9C" w14:textId="76F909B0" w:rsidR="00860C14" w:rsidRPr="0058452A" w:rsidRDefault="00860C14" w:rsidP="00860C14">
            <w:pPr>
              <w:rPr>
                <w:rFonts w:ascii="Arial" w:hAnsi="Arial" w:cs="Arial"/>
                <w:sz w:val="18"/>
                <w:szCs w:val="18"/>
              </w:rPr>
            </w:pPr>
            <w:r w:rsidRPr="0058452A">
              <w:rPr>
                <w:rFonts w:ascii="Arial" w:hAnsi="Arial" w:cs="Arial"/>
                <w:sz w:val="18"/>
                <w:szCs w:val="18"/>
              </w:rPr>
              <w:t>0.0</w:t>
            </w:r>
            <w:r w:rsidR="00A81D29" w:rsidRPr="0058452A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bookmarkEnd w:id="5"/>
    </w:tbl>
    <w:p w14:paraId="0F707E3F" w14:textId="49142013" w:rsidR="009E2BBC" w:rsidRPr="0058452A" w:rsidRDefault="009E2BBC" w:rsidP="00707FA3">
      <w:pPr>
        <w:spacing w:line="228" w:lineRule="auto"/>
        <w:jc w:val="left"/>
        <w:rPr>
          <w:rFonts w:ascii="Arial" w:hAnsi="Arial" w:cs="Arial"/>
          <w:sz w:val="18"/>
          <w:szCs w:val="18"/>
        </w:rPr>
      </w:pPr>
    </w:p>
    <w:sectPr w:rsidR="009E2BBC" w:rsidRPr="0058452A" w:rsidSect="007E2299"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7AB14" w14:textId="77777777" w:rsidR="00605330" w:rsidRDefault="00605330" w:rsidP="00BE29F6">
      <w:r>
        <w:separator/>
      </w:r>
    </w:p>
  </w:endnote>
  <w:endnote w:type="continuationSeparator" w:id="0">
    <w:p w14:paraId="1555848B" w14:textId="77777777" w:rsidR="00605330" w:rsidRDefault="00605330" w:rsidP="00BE2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26BAE" w14:textId="77777777" w:rsidR="00605330" w:rsidRDefault="00605330" w:rsidP="00BE29F6">
      <w:r>
        <w:separator/>
      </w:r>
    </w:p>
  </w:footnote>
  <w:footnote w:type="continuationSeparator" w:id="0">
    <w:p w14:paraId="6F1140AB" w14:textId="77777777" w:rsidR="00605330" w:rsidRDefault="00605330" w:rsidP="00BE2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66"/>
    <w:rsid w:val="000158E8"/>
    <w:rsid w:val="0001693E"/>
    <w:rsid w:val="00033A66"/>
    <w:rsid w:val="000347EE"/>
    <w:rsid w:val="00035E42"/>
    <w:rsid w:val="00060B24"/>
    <w:rsid w:val="00061297"/>
    <w:rsid w:val="000A1967"/>
    <w:rsid w:val="000B2F81"/>
    <w:rsid w:val="000B6B1E"/>
    <w:rsid w:val="000F55B2"/>
    <w:rsid w:val="001407CC"/>
    <w:rsid w:val="001468C8"/>
    <w:rsid w:val="00162E94"/>
    <w:rsid w:val="0018503B"/>
    <w:rsid w:val="001912F7"/>
    <w:rsid w:val="001B2D6D"/>
    <w:rsid w:val="001B4E1F"/>
    <w:rsid w:val="001C5FC3"/>
    <w:rsid w:val="001D2922"/>
    <w:rsid w:val="001D6F0D"/>
    <w:rsid w:val="001D7636"/>
    <w:rsid w:val="001F3A00"/>
    <w:rsid w:val="00253D64"/>
    <w:rsid w:val="00274519"/>
    <w:rsid w:val="00281D1C"/>
    <w:rsid w:val="00287A6E"/>
    <w:rsid w:val="002A3725"/>
    <w:rsid w:val="002B5929"/>
    <w:rsid w:val="002C22B9"/>
    <w:rsid w:val="002C2C0E"/>
    <w:rsid w:val="002D309C"/>
    <w:rsid w:val="00301E12"/>
    <w:rsid w:val="0031275F"/>
    <w:rsid w:val="003136DA"/>
    <w:rsid w:val="003204EE"/>
    <w:rsid w:val="0034307D"/>
    <w:rsid w:val="00344F1F"/>
    <w:rsid w:val="0035399B"/>
    <w:rsid w:val="003721DE"/>
    <w:rsid w:val="0037333B"/>
    <w:rsid w:val="00386721"/>
    <w:rsid w:val="003D593F"/>
    <w:rsid w:val="003D73C8"/>
    <w:rsid w:val="003F3D1B"/>
    <w:rsid w:val="00424C5F"/>
    <w:rsid w:val="00432786"/>
    <w:rsid w:val="00433804"/>
    <w:rsid w:val="0044021C"/>
    <w:rsid w:val="00452721"/>
    <w:rsid w:val="004627AF"/>
    <w:rsid w:val="0047482E"/>
    <w:rsid w:val="00476F40"/>
    <w:rsid w:val="004961B5"/>
    <w:rsid w:val="004C0614"/>
    <w:rsid w:val="004C46A0"/>
    <w:rsid w:val="004E3D43"/>
    <w:rsid w:val="004E7292"/>
    <w:rsid w:val="005129F1"/>
    <w:rsid w:val="00520AF3"/>
    <w:rsid w:val="00520D2C"/>
    <w:rsid w:val="00523623"/>
    <w:rsid w:val="005267FE"/>
    <w:rsid w:val="00527A32"/>
    <w:rsid w:val="0053621F"/>
    <w:rsid w:val="00537B29"/>
    <w:rsid w:val="0054218B"/>
    <w:rsid w:val="005473B2"/>
    <w:rsid w:val="00553DC2"/>
    <w:rsid w:val="0058452A"/>
    <w:rsid w:val="005D0479"/>
    <w:rsid w:val="00603FE0"/>
    <w:rsid w:val="00605330"/>
    <w:rsid w:val="00625B9B"/>
    <w:rsid w:val="006272A0"/>
    <w:rsid w:val="006742AA"/>
    <w:rsid w:val="006857E4"/>
    <w:rsid w:val="006946C1"/>
    <w:rsid w:val="006A591D"/>
    <w:rsid w:val="006E6519"/>
    <w:rsid w:val="00706DCF"/>
    <w:rsid w:val="00707FA3"/>
    <w:rsid w:val="007123F6"/>
    <w:rsid w:val="007274F6"/>
    <w:rsid w:val="00731635"/>
    <w:rsid w:val="00734CC7"/>
    <w:rsid w:val="00756262"/>
    <w:rsid w:val="00760119"/>
    <w:rsid w:val="007602DA"/>
    <w:rsid w:val="0076221F"/>
    <w:rsid w:val="00772B54"/>
    <w:rsid w:val="007751E1"/>
    <w:rsid w:val="007764EE"/>
    <w:rsid w:val="0078795D"/>
    <w:rsid w:val="007C62EF"/>
    <w:rsid w:val="007E2299"/>
    <w:rsid w:val="007F3665"/>
    <w:rsid w:val="0081174D"/>
    <w:rsid w:val="00816C6D"/>
    <w:rsid w:val="00816D43"/>
    <w:rsid w:val="008315CB"/>
    <w:rsid w:val="00831606"/>
    <w:rsid w:val="00857DDF"/>
    <w:rsid w:val="00860C14"/>
    <w:rsid w:val="00881EC5"/>
    <w:rsid w:val="008A156F"/>
    <w:rsid w:val="008A3265"/>
    <w:rsid w:val="008B0B5A"/>
    <w:rsid w:val="008C27B8"/>
    <w:rsid w:val="008C6EB0"/>
    <w:rsid w:val="008D13FA"/>
    <w:rsid w:val="008E167F"/>
    <w:rsid w:val="008F2D79"/>
    <w:rsid w:val="008F3C01"/>
    <w:rsid w:val="008F689B"/>
    <w:rsid w:val="00900583"/>
    <w:rsid w:val="00901058"/>
    <w:rsid w:val="009171B5"/>
    <w:rsid w:val="0093345A"/>
    <w:rsid w:val="009352D2"/>
    <w:rsid w:val="009517C8"/>
    <w:rsid w:val="0097390C"/>
    <w:rsid w:val="00981235"/>
    <w:rsid w:val="00996069"/>
    <w:rsid w:val="009A4909"/>
    <w:rsid w:val="009D3DDB"/>
    <w:rsid w:val="009E2BBC"/>
    <w:rsid w:val="009F19C9"/>
    <w:rsid w:val="00A05166"/>
    <w:rsid w:val="00A0680F"/>
    <w:rsid w:val="00A34D5A"/>
    <w:rsid w:val="00A40168"/>
    <w:rsid w:val="00A5493A"/>
    <w:rsid w:val="00A60B29"/>
    <w:rsid w:val="00A76B9D"/>
    <w:rsid w:val="00A81D29"/>
    <w:rsid w:val="00A81F18"/>
    <w:rsid w:val="00B0156C"/>
    <w:rsid w:val="00B3086B"/>
    <w:rsid w:val="00B41467"/>
    <w:rsid w:val="00B41A11"/>
    <w:rsid w:val="00B56F6F"/>
    <w:rsid w:val="00BB4C1A"/>
    <w:rsid w:val="00BD1E31"/>
    <w:rsid w:val="00BE29F6"/>
    <w:rsid w:val="00BF1CDC"/>
    <w:rsid w:val="00C32E46"/>
    <w:rsid w:val="00C339CE"/>
    <w:rsid w:val="00C63020"/>
    <w:rsid w:val="00C874DB"/>
    <w:rsid w:val="00CB6EF2"/>
    <w:rsid w:val="00CC5D07"/>
    <w:rsid w:val="00CE46BA"/>
    <w:rsid w:val="00CF386A"/>
    <w:rsid w:val="00D2158B"/>
    <w:rsid w:val="00D21CEB"/>
    <w:rsid w:val="00D231A6"/>
    <w:rsid w:val="00D341A6"/>
    <w:rsid w:val="00D44B40"/>
    <w:rsid w:val="00DA0D90"/>
    <w:rsid w:val="00DA57A7"/>
    <w:rsid w:val="00DD4199"/>
    <w:rsid w:val="00DF090F"/>
    <w:rsid w:val="00E01CD7"/>
    <w:rsid w:val="00E05AE1"/>
    <w:rsid w:val="00E07468"/>
    <w:rsid w:val="00E4356F"/>
    <w:rsid w:val="00E45630"/>
    <w:rsid w:val="00E473FD"/>
    <w:rsid w:val="00E5300F"/>
    <w:rsid w:val="00E53F20"/>
    <w:rsid w:val="00E54BDE"/>
    <w:rsid w:val="00E71E4C"/>
    <w:rsid w:val="00E73357"/>
    <w:rsid w:val="00E73EAA"/>
    <w:rsid w:val="00E772A2"/>
    <w:rsid w:val="00EA0FFB"/>
    <w:rsid w:val="00EA1AB1"/>
    <w:rsid w:val="00EC4997"/>
    <w:rsid w:val="00ED231F"/>
    <w:rsid w:val="00ED23B0"/>
    <w:rsid w:val="00EE4FCC"/>
    <w:rsid w:val="00EF1D5F"/>
    <w:rsid w:val="00EF1E6B"/>
    <w:rsid w:val="00F00C4B"/>
    <w:rsid w:val="00F1119B"/>
    <w:rsid w:val="00F22331"/>
    <w:rsid w:val="00F3114B"/>
    <w:rsid w:val="00F66808"/>
    <w:rsid w:val="00F71854"/>
    <w:rsid w:val="00F74A24"/>
    <w:rsid w:val="00FA0C61"/>
    <w:rsid w:val="00FA770E"/>
    <w:rsid w:val="00FD515E"/>
    <w:rsid w:val="00FE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D3901"/>
  <w15:chartTrackingRefBased/>
  <w15:docId w15:val="{49B395C2-2EDA-496F-A41A-A3DDC7476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3A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E2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29F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2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29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茜</dc:creator>
  <cp:keywords/>
  <dc:description/>
  <cp:lastModifiedBy>陈 茜</cp:lastModifiedBy>
  <cp:revision>2</cp:revision>
  <dcterms:created xsi:type="dcterms:W3CDTF">2024-05-15T08:23:00Z</dcterms:created>
  <dcterms:modified xsi:type="dcterms:W3CDTF">2024-05-15T08:23:00Z</dcterms:modified>
</cp:coreProperties>
</file>